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D17447" w14:textId="77777777" w:rsidR="002F70CE" w:rsidRPr="00925AF4" w:rsidRDefault="002F70CE" w:rsidP="002F70CE">
      <w:pPr>
        <w:spacing w:line="480" w:lineRule="auto"/>
        <w:jc w:val="both"/>
        <w:rPr>
          <w:b/>
          <w:szCs w:val="24"/>
        </w:rPr>
      </w:pPr>
      <w:r w:rsidRPr="00925AF4">
        <w:rPr>
          <w:b/>
          <w:szCs w:val="24"/>
        </w:rPr>
        <w:t>Supplementary information</w:t>
      </w:r>
    </w:p>
    <w:p w14:paraId="7CD17628" w14:textId="39FBFC52" w:rsidR="002F70CE" w:rsidRPr="00D07C06" w:rsidRDefault="002F70CE" w:rsidP="002F70CE">
      <w:pPr>
        <w:spacing w:line="480" w:lineRule="auto"/>
        <w:rPr>
          <w:b/>
        </w:rPr>
      </w:pPr>
      <w:r w:rsidRPr="00BD54DC">
        <w:rPr>
          <w:b/>
        </w:rPr>
        <w:t xml:space="preserve">Appendix </w:t>
      </w:r>
      <w:r w:rsidR="001A5988">
        <w:rPr>
          <w:b/>
        </w:rPr>
        <w:t>S1</w:t>
      </w:r>
      <w:r>
        <w:rPr>
          <w:b/>
        </w:rPr>
        <w:t xml:space="preserve">. </w:t>
      </w:r>
      <w:r w:rsidRPr="00D07C06">
        <w:rPr>
          <w:b/>
        </w:rPr>
        <w:t>Survey Questionnaire for adult participants</w:t>
      </w:r>
    </w:p>
    <w:p w14:paraId="7CD17629" w14:textId="77777777" w:rsidR="002F70CE" w:rsidRPr="00D07C06" w:rsidRDefault="002F70CE" w:rsidP="002F70CE">
      <w:pPr>
        <w:pStyle w:val="ListParagraph"/>
        <w:numPr>
          <w:ilvl w:val="0"/>
          <w:numId w:val="1"/>
        </w:numPr>
        <w:tabs>
          <w:tab w:val="left" w:pos="810"/>
        </w:tabs>
        <w:spacing w:before="60" w:after="60" w:line="480" w:lineRule="auto"/>
        <w:ind w:left="360" w:hanging="360"/>
        <w:rPr>
          <w:b/>
          <w:u w:val="single"/>
        </w:rPr>
      </w:pPr>
      <w:r w:rsidRPr="00D07C06">
        <w:rPr>
          <w:b/>
          <w:u w:val="single"/>
        </w:rPr>
        <w:t>General information of respondent:</w:t>
      </w:r>
    </w:p>
    <w:p w14:paraId="7CD1762A" w14:textId="77777777" w:rsidR="002F70CE" w:rsidRPr="00D07C06" w:rsidRDefault="002F70CE" w:rsidP="002F70CE">
      <w:pPr>
        <w:spacing w:before="60" w:after="60" w:line="480" w:lineRule="auto"/>
      </w:pPr>
      <w:r w:rsidRPr="00D07C06">
        <w:t xml:space="preserve">Gender:   </w:t>
      </w:r>
      <w:r w:rsidRPr="00D07C06">
        <w:sym w:font="Wingdings 2" w:char="F0A3"/>
      </w:r>
      <w:r w:rsidRPr="00D07C06">
        <w:t xml:space="preserve"> Male     </w:t>
      </w:r>
      <w:r w:rsidRPr="00D07C06">
        <w:sym w:font="Wingdings 2" w:char="F0A3"/>
      </w:r>
      <w:r w:rsidRPr="00D07C06">
        <w:t xml:space="preserve"> Female</w:t>
      </w:r>
    </w:p>
    <w:p w14:paraId="7CD1762B" w14:textId="77777777" w:rsidR="002F70CE" w:rsidRPr="00D07C06" w:rsidRDefault="002F70CE" w:rsidP="002F70CE">
      <w:pPr>
        <w:tabs>
          <w:tab w:val="right" w:leader="dot" w:pos="9639"/>
        </w:tabs>
        <w:spacing w:before="60" w:after="60" w:line="480" w:lineRule="auto"/>
      </w:pPr>
      <w:r w:rsidRPr="00D07C06">
        <w:t>Age:</w:t>
      </w:r>
      <w:r w:rsidRPr="00D07C06">
        <w:tab/>
      </w:r>
    </w:p>
    <w:p w14:paraId="7CD1762C" w14:textId="77777777" w:rsidR="002F70CE" w:rsidRPr="00D07C06" w:rsidRDefault="002F70CE" w:rsidP="002F70CE">
      <w:pPr>
        <w:tabs>
          <w:tab w:val="right" w:leader="dot" w:pos="9639"/>
        </w:tabs>
        <w:spacing w:before="60" w:after="60" w:line="480" w:lineRule="auto"/>
      </w:pPr>
      <w:r w:rsidRPr="00D07C06">
        <w:t>Living location:</w:t>
      </w:r>
      <w:r w:rsidRPr="00D07C06">
        <w:tab/>
      </w:r>
    </w:p>
    <w:p w14:paraId="7CD1762D" w14:textId="77777777" w:rsidR="002F70CE" w:rsidRPr="00D07C06" w:rsidRDefault="002F70CE" w:rsidP="002F70CE">
      <w:pPr>
        <w:pStyle w:val="ListParagraph"/>
        <w:numPr>
          <w:ilvl w:val="0"/>
          <w:numId w:val="1"/>
        </w:numPr>
        <w:spacing w:before="60" w:after="60" w:line="480" w:lineRule="auto"/>
        <w:ind w:left="360" w:hanging="360"/>
        <w:rPr>
          <w:b/>
          <w:u w:val="single"/>
        </w:rPr>
      </w:pPr>
      <w:r w:rsidRPr="00D07C06">
        <w:rPr>
          <w:b/>
          <w:u w:val="single"/>
        </w:rPr>
        <w:t>Questions:</w:t>
      </w:r>
    </w:p>
    <w:p w14:paraId="7CD1762E" w14:textId="77777777" w:rsidR="002F70CE" w:rsidRPr="00D07C06" w:rsidRDefault="002F70CE" w:rsidP="002F70CE">
      <w:pPr>
        <w:spacing w:after="0" w:line="480" w:lineRule="auto"/>
        <w:ind w:left="720"/>
      </w:pPr>
      <w:r w:rsidRPr="00D07C06">
        <w:t>1.  Have you ever had any symptoms as below when consuming foods (</w:t>
      </w:r>
      <w:r w:rsidRPr="00D07C06">
        <w:rPr>
          <w:i/>
        </w:rPr>
        <w:t>tick which apply</w:t>
      </w:r>
      <w:r w:rsidRPr="00D07C06">
        <w:t>)</w:t>
      </w:r>
    </w:p>
    <w:p w14:paraId="7CD1762F" w14:textId="77777777" w:rsidR="002F70CE" w:rsidRPr="00D07C06" w:rsidRDefault="002F70CE" w:rsidP="002F70CE">
      <w:pPr>
        <w:spacing w:after="0" w:line="480" w:lineRule="auto"/>
        <w:ind w:left="1440"/>
      </w:pPr>
      <w:r w:rsidRPr="00D07C06">
        <w:sym w:font="Wingdings 2" w:char="F0A3"/>
      </w:r>
      <w:r w:rsidRPr="00D07C06">
        <w:t xml:space="preserve"> Hives (reddish, swollen, itchy areas on the skin)</w:t>
      </w:r>
    </w:p>
    <w:p w14:paraId="7CD17630" w14:textId="77777777" w:rsidR="002F70CE" w:rsidRPr="00D07C06" w:rsidRDefault="002F70CE" w:rsidP="002F70CE">
      <w:pPr>
        <w:spacing w:after="0" w:line="480" w:lineRule="auto"/>
        <w:ind w:left="1440"/>
      </w:pPr>
      <w:r w:rsidRPr="00D07C06">
        <w:sym w:font="Wingdings 2" w:char="F0A3"/>
      </w:r>
      <w:r w:rsidRPr="00D07C06">
        <w:t xml:space="preserve"> Eczema (a persistent dry, itchy rash)</w:t>
      </w:r>
    </w:p>
    <w:p w14:paraId="7CD17631" w14:textId="77777777" w:rsidR="002F70CE" w:rsidRPr="00D07C06" w:rsidRDefault="002F70CE" w:rsidP="002F70CE">
      <w:pPr>
        <w:spacing w:after="0" w:line="480" w:lineRule="auto"/>
        <w:ind w:left="1440"/>
      </w:pPr>
      <w:r w:rsidRPr="00D07C06">
        <w:sym w:font="Wingdings 2" w:char="F0A3"/>
      </w:r>
      <w:r w:rsidRPr="00D07C06">
        <w:t xml:space="preserve"> Redness of the skin or around the eyes</w:t>
      </w:r>
    </w:p>
    <w:p w14:paraId="7CD17632" w14:textId="77777777" w:rsidR="002F70CE" w:rsidRPr="00D07C06" w:rsidRDefault="002F70CE" w:rsidP="002F70CE">
      <w:pPr>
        <w:spacing w:after="0" w:line="480" w:lineRule="auto"/>
        <w:ind w:left="1440"/>
      </w:pPr>
      <w:r w:rsidRPr="00D07C06">
        <w:sym w:font="Wingdings 2" w:char="F0A3"/>
      </w:r>
      <w:r w:rsidRPr="00D07C06">
        <w:t xml:space="preserve"> Itchy mouth or ear canal</w:t>
      </w:r>
    </w:p>
    <w:p w14:paraId="7CD17633" w14:textId="77777777" w:rsidR="002F70CE" w:rsidRPr="00D07C06" w:rsidRDefault="002F70CE" w:rsidP="002F70CE">
      <w:pPr>
        <w:spacing w:after="0" w:line="480" w:lineRule="auto"/>
        <w:ind w:left="1440"/>
      </w:pPr>
      <w:r w:rsidRPr="00D07C06">
        <w:sym w:font="Wingdings 2" w:char="F0A3"/>
      </w:r>
      <w:r w:rsidRPr="00D07C06">
        <w:t xml:space="preserve"> Nausea or vomiting</w:t>
      </w:r>
    </w:p>
    <w:p w14:paraId="7CD17634" w14:textId="77777777" w:rsidR="002F70CE" w:rsidRPr="00D07C06" w:rsidRDefault="002F70CE" w:rsidP="002F70CE">
      <w:pPr>
        <w:spacing w:after="0" w:line="480" w:lineRule="auto"/>
        <w:ind w:left="1440"/>
      </w:pPr>
      <w:r w:rsidRPr="00D07C06">
        <w:sym w:font="Wingdings 2" w:char="F0A3"/>
      </w:r>
      <w:r w:rsidRPr="00D07C06">
        <w:t xml:space="preserve"> Diarrhea</w:t>
      </w:r>
    </w:p>
    <w:p w14:paraId="7CD17635" w14:textId="77777777" w:rsidR="002F70CE" w:rsidRPr="00D07C06" w:rsidRDefault="002F70CE" w:rsidP="002F70CE">
      <w:pPr>
        <w:spacing w:after="0" w:line="480" w:lineRule="auto"/>
        <w:ind w:left="1440"/>
      </w:pPr>
      <w:r w:rsidRPr="00D07C06">
        <w:sym w:font="Wingdings 2" w:char="F0A3"/>
      </w:r>
      <w:r w:rsidRPr="00D07C06">
        <w:t xml:space="preserve"> Stomach pain</w:t>
      </w:r>
    </w:p>
    <w:p w14:paraId="7CD17636" w14:textId="77777777" w:rsidR="002F70CE" w:rsidRPr="00D07C06" w:rsidRDefault="002F70CE" w:rsidP="002F70CE">
      <w:pPr>
        <w:spacing w:after="0" w:line="480" w:lineRule="auto"/>
        <w:ind w:left="1440"/>
      </w:pPr>
      <w:r w:rsidRPr="00D07C06">
        <w:sym w:font="Wingdings 2" w:char="F0A3"/>
      </w:r>
      <w:r w:rsidRPr="00D07C06">
        <w:t xml:space="preserve"> Nasal congestion or a runny nose</w:t>
      </w:r>
    </w:p>
    <w:p w14:paraId="7CD17637" w14:textId="77777777" w:rsidR="002F70CE" w:rsidRPr="00D07C06" w:rsidRDefault="002F70CE" w:rsidP="002F70CE">
      <w:pPr>
        <w:spacing w:after="0" w:line="480" w:lineRule="auto"/>
        <w:ind w:left="1440"/>
      </w:pPr>
      <w:r w:rsidRPr="00D07C06">
        <w:sym w:font="Wingdings 2" w:char="F0A3"/>
      </w:r>
      <w:r w:rsidRPr="00D07C06">
        <w:t xml:space="preserve"> Sneezing</w:t>
      </w:r>
    </w:p>
    <w:p w14:paraId="7CD17638" w14:textId="77777777" w:rsidR="002F70CE" w:rsidRPr="00D07C06" w:rsidRDefault="002F70CE" w:rsidP="002F70CE">
      <w:pPr>
        <w:spacing w:after="0" w:line="480" w:lineRule="auto"/>
        <w:ind w:left="1440"/>
      </w:pPr>
      <w:r w:rsidRPr="00D07C06">
        <w:sym w:font="Wingdings 2" w:char="F0A3"/>
      </w:r>
      <w:r w:rsidRPr="00D07C06">
        <w:t xml:space="preserve"> Slight, dry cough</w:t>
      </w:r>
    </w:p>
    <w:p w14:paraId="7CD17639" w14:textId="77777777" w:rsidR="002F70CE" w:rsidRPr="00D07C06" w:rsidRDefault="002F70CE" w:rsidP="002F70CE">
      <w:pPr>
        <w:spacing w:after="0" w:line="480" w:lineRule="auto"/>
        <w:ind w:left="1440"/>
      </w:pPr>
      <w:r w:rsidRPr="00D07C06">
        <w:sym w:font="Wingdings 2" w:char="F0A3"/>
      </w:r>
      <w:r w:rsidRPr="00D07C06">
        <w:t xml:space="preserve"> Odd taste in mouth</w:t>
      </w:r>
    </w:p>
    <w:p w14:paraId="7CD1763A" w14:textId="77777777" w:rsidR="002F70CE" w:rsidRPr="00D07C06" w:rsidRDefault="002F70CE" w:rsidP="002F70CE">
      <w:pPr>
        <w:spacing w:after="0" w:line="480" w:lineRule="auto"/>
        <w:ind w:left="1440"/>
      </w:pPr>
      <w:r w:rsidRPr="00D07C06">
        <w:sym w:font="Wingdings 2" w:char="F0A3"/>
      </w:r>
      <w:r w:rsidRPr="00D07C06">
        <w:t xml:space="preserve"> Obstructive swelling of the lips, tongue, and/or throat</w:t>
      </w:r>
    </w:p>
    <w:p w14:paraId="7CD1763B" w14:textId="77777777" w:rsidR="002F70CE" w:rsidRPr="00D07C06" w:rsidRDefault="002F70CE" w:rsidP="002F70CE">
      <w:pPr>
        <w:spacing w:after="0" w:line="480" w:lineRule="auto"/>
        <w:ind w:left="1440"/>
      </w:pPr>
      <w:r w:rsidRPr="00D07C06">
        <w:sym w:font="Wingdings 2" w:char="F0A3"/>
      </w:r>
      <w:r w:rsidRPr="00D07C06">
        <w:t xml:space="preserve"> Shortness of breath or wheezing</w:t>
      </w:r>
    </w:p>
    <w:p w14:paraId="7CD1763C" w14:textId="77777777" w:rsidR="002F70CE" w:rsidRPr="00D07C06" w:rsidRDefault="002F70CE" w:rsidP="002F70CE">
      <w:pPr>
        <w:spacing w:after="0" w:line="480" w:lineRule="auto"/>
        <w:ind w:left="1440"/>
      </w:pPr>
      <w:r w:rsidRPr="00D07C06">
        <w:sym w:font="Wingdings 2" w:char="F0A3"/>
      </w:r>
      <w:r w:rsidRPr="00D07C06">
        <w:t xml:space="preserve"> Trouble swallowing</w:t>
      </w:r>
    </w:p>
    <w:p w14:paraId="7CD1763D" w14:textId="77777777" w:rsidR="002F70CE" w:rsidRPr="00D07C06" w:rsidRDefault="002F70CE" w:rsidP="002F70CE">
      <w:pPr>
        <w:spacing w:after="0" w:line="480" w:lineRule="auto"/>
        <w:ind w:left="1440"/>
      </w:pPr>
      <w:r w:rsidRPr="00D07C06">
        <w:sym w:font="Wingdings 2" w:char="F0A3"/>
      </w:r>
      <w:r w:rsidRPr="00D07C06">
        <w:t xml:space="preserve"> Drop in blood pressure</w:t>
      </w:r>
    </w:p>
    <w:p w14:paraId="7CD1763E" w14:textId="77777777" w:rsidR="002F70CE" w:rsidRPr="00D07C06" w:rsidRDefault="002F70CE" w:rsidP="002F70CE">
      <w:pPr>
        <w:spacing w:after="0" w:line="480" w:lineRule="auto"/>
        <w:ind w:left="1440"/>
      </w:pPr>
      <w:r w:rsidRPr="00D07C06">
        <w:lastRenderedPageBreak/>
        <w:sym w:font="Wingdings 2" w:char="F0A3"/>
      </w:r>
      <w:r w:rsidRPr="00D07C06">
        <w:t xml:space="preserve"> Loss of consciousness</w:t>
      </w:r>
    </w:p>
    <w:p w14:paraId="7CD1763F" w14:textId="77777777" w:rsidR="002F70CE" w:rsidRPr="00D07C06" w:rsidRDefault="002F70CE" w:rsidP="002F70CE">
      <w:pPr>
        <w:spacing w:after="0" w:line="480" w:lineRule="auto"/>
        <w:ind w:left="1440"/>
      </w:pPr>
      <w:r w:rsidRPr="00D07C06">
        <w:sym w:font="Wingdings 2" w:char="F0A3"/>
      </w:r>
      <w:r w:rsidRPr="00D07C06">
        <w:t xml:space="preserve"> Chest pain</w:t>
      </w:r>
    </w:p>
    <w:p w14:paraId="7CD17640" w14:textId="77777777" w:rsidR="002F70CE" w:rsidRPr="00D07C06" w:rsidRDefault="002F70CE" w:rsidP="002F70CE">
      <w:pPr>
        <w:spacing w:after="0" w:line="480" w:lineRule="auto"/>
        <w:ind w:left="1440"/>
      </w:pPr>
      <w:r w:rsidRPr="00D07C06">
        <w:sym w:font="Wingdings 2" w:char="F0A3"/>
      </w:r>
      <w:r w:rsidRPr="00D07C06">
        <w:t xml:space="preserve"> A weak pulse</w:t>
      </w:r>
    </w:p>
    <w:p w14:paraId="7CD17641" w14:textId="77777777" w:rsidR="002F70CE" w:rsidRPr="00D07C06" w:rsidRDefault="002F70CE" w:rsidP="002F70CE">
      <w:pPr>
        <w:spacing w:after="0" w:line="480" w:lineRule="auto"/>
        <w:ind w:left="1440"/>
      </w:pPr>
      <w:r w:rsidRPr="00D07C06">
        <w:sym w:font="Wingdings 2" w:char="F0A3"/>
      </w:r>
      <w:r w:rsidRPr="00D07C06">
        <w:t xml:space="preserve"> No symptoms as above</w:t>
      </w:r>
    </w:p>
    <w:p w14:paraId="7CD17642" w14:textId="77777777" w:rsidR="002F70CE" w:rsidRPr="00D07C06" w:rsidRDefault="002F70CE" w:rsidP="002F70CE">
      <w:pPr>
        <w:spacing w:after="0" w:line="480" w:lineRule="auto"/>
        <w:ind w:left="720"/>
      </w:pPr>
      <w:r w:rsidRPr="00D07C06">
        <w:t xml:space="preserve">2.  Do any symptoms as above repeat when you eat a specific food? </w:t>
      </w:r>
    </w:p>
    <w:p w14:paraId="7CD17643" w14:textId="77777777" w:rsidR="002F70CE" w:rsidRPr="00D07C06" w:rsidRDefault="002F70CE" w:rsidP="002F70CE">
      <w:pPr>
        <w:spacing w:after="0" w:line="480" w:lineRule="auto"/>
        <w:ind w:left="1440"/>
      </w:pPr>
      <w:r w:rsidRPr="00D07C06">
        <w:sym w:font="Wingdings 2" w:char="F0A3"/>
      </w:r>
      <w:r w:rsidRPr="00D07C06">
        <w:t xml:space="preserve"> Yes                                                      </w:t>
      </w:r>
      <w:r w:rsidRPr="00D07C06">
        <w:sym w:font="Wingdings 2" w:char="F0A3"/>
      </w:r>
      <w:r w:rsidRPr="00D07C06">
        <w:t xml:space="preserve"> No</w:t>
      </w:r>
    </w:p>
    <w:p w14:paraId="7CD17644" w14:textId="77777777" w:rsidR="002F70CE" w:rsidRPr="00D07C06" w:rsidRDefault="002F70CE" w:rsidP="002F70CE">
      <w:pPr>
        <w:spacing w:after="0" w:line="480" w:lineRule="auto"/>
        <w:ind w:left="720"/>
      </w:pPr>
      <w:r w:rsidRPr="00D07C06">
        <w:t xml:space="preserve">3.  According to your observations, the cause of any allergy-like symptoms manifests, as listed in question 1, after eating which food group below? </w:t>
      </w:r>
    </w:p>
    <w:p w14:paraId="7CD17645" w14:textId="77777777" w:rsidR="002F70CE" w:rsidRPr="00D07C06" w:rsidRDefault="002F70CE" w:rsidP="002F70CE">
      <w:pPr>
        <w:spacing w:after="0" w:line="480" w:lineRule="auto"/>
        <w:ind w:left="1440"/>
      </w:pPr>
      <w:r w:rsidRPr="00D07C06">
        <w:sym w:font="Wingdings 2" w:char="F0A3"/>
      </w:r>
      <w:r w:rsidRPr="00D07C06">
        <w:t xml:space="preserve"> Crustacean (shrimp, crab, ………………………………………………)</w:t>
      </w:r>
    </w:p>
    <w:p w14:paraId="7CD17646" w14:textId="77777777" w:rsidR="002F70CE" w:rsidRPr="00D07C06" w:rsidRDefault="002F70CE" w:rsidP="002F70CE">
      <w:pPr>
        <w:spacing w:after="0" w:line="480" w:lineRule="auto"/>
        <w:ind w:left="1440"/>
      </w:pPr>
      <w:r w:rsidRPr="00D07C06">
        <w:sym w:font="Wingdings 2" w:char="F0A3"/>
      </w:r>
      <w:r w:rsidRPr="00D07C06">
        <w:t xml:space="preserve"> Fish (Please specify:  ……………….…………………………………)</w:t>
      </w:r>
    </w:p>
    <w:p w14:paraId="7CD17647" w14:textId="77777777" w:rsidR="002F70CE" w:rsidRPr="00D07C06" w:rsidRDefault="002F70CE" w:rsidP="002F70CE">
      <w:pPr>
        <w:spacing w:after="0" w:line="480" w:lineRule="auto"/>
        <w:ind w:left="1440"/>
      </w:pPr>
      <w:r w:rsidRPr="00D07C06">
        <w:sym w:font="Wingdings 2" w:char="F0A3"/>
      </w:r>
      <w:r w:rsidRPr="00D07C06">
        <w:t xml:space="preserve"> Molluscs (squid, octopus, clam, snail…………………………………….)</w:t>
      </w:r>
    </w:p>
    <w:p w14:paraId="7CD17648" w14:textId="77777777" w:rsidR="002F70CE" w:rsidRPr="00D07C06" w:rsidRDefault="002F70CE" w:rsidP="002F70CE">
      <w:pPr>
        <w:spacing w:after="0" w:line="480" w:lineRule="auto"/>
        <w:ind w:left="1440"/>
      </w:pPr>
      <w:r w:rsidRPr="00D07C06">
        <w:sym w:font="Wingdings 2" w:char="F0A3"/>
      </w:r>
      <w:r w:rsidRPr="00D07C06">
        <w:t xml:space="preserve"> Egg</w:t>
      </w:r>
    </w:p>
    <w:p w14:paraId="7CD17649" w14:textId="77777777" w:rsidR="002F70CE" w:rsidRPr="00D07C06" w:rsidRDefault="002F70CE" w:rsidP="002F70CE">
      <w:pPr>
        <w:spacing w:after="0" w:line="480" w:lineRule="auto"/>
        <w:ind w:left="1440"/>
      </w:pPr>
      <w:r w:rsidRPr="00D07C06">
        <w:sym w:font="Wingdings 2" w:char="F0A3"/>
      </w:r>
      <w:r w:rsidRPr="00D07C06">
        <w:t xml:space="preserve"> Wheat, wheat-based products</w:t>
      </w:r>
    </w:p>
    <w:p w14:paraId="7CD1764A" w14:textId="77777777" w:rsidR="002F70CE" w:rsidRPr="00D07C06" w:rsidRDefault="002F70CE" w:rsidP="002F70CE">
      <w:pPr>
        <w:spacing w:after="0" w:line="480" w:lineRule="auto"/>
        <w:ind w:left="1440"/>
      </w:pPr>
      <w:r w:rsidRPr="00D07C06">
        <w:sym w:font="Wingdings 2" w:char="F0A3"/>
      </w:r>
      <w:r w:rsidRPr="00D07C06">
        <w:t xml:space="preserve"> Peanut</w:t>
      </w:r>
    </w:p>
    <w:p w14:paraId="7CD1764B" w14:textId="77777777" w:rsidR="002F70CE" w:rsidRPr="00D07C06" w:rsidRDefault="002F70CE" w:rsidP="002F70CE">
      <w:pPr>
        <w:spacing w:after="0" w:line="480" w:lineRule="auto"/>
        <w:ind w:left="1440"/>
      </w:pPr>
      <w:r w:rsidRPr="00D07C06">
        <w:sym w:font="Wingdings 2" w:char="F0A3"/>
      </w:r>
      <w:r w:rsidRPr="00D07C06">
        <w:t xml:space="preserve"> Soy bean</w:t>
      </w:r>
    </w:p>
    <w:p w14:paraId="7CD1764C" w14:textId="77777777" w:rsidR="002F70CE" w:rsidRPr="00D07C06" w:rsidRDefault="002F70CE" w:rsidP="002F70CE">
      <w:pPr>
        <w:spacing w:after="0" w:line="480" w:lineRule="auto"/>
        <w:ind w:left="1440"/>
      </w:pPr>
      <w:r w:rsidRPr="00D07C06">
        <w:sym w:font="Wingdings 2" w:char="F0A3"/>
      </w:r>
      <w:r w:rsidRPr="00D07C06">
        <w:t xml:space="preserve"> Tree </w:t>
      </w:r>
      <w:r>
        <w:t>nut</w:t>
      </w:r>
      <w:r w:rsidRPr="00D07C06">
        <w:t>: cashew, walnut, almond</w:t>
      </w:r>
    </w:p>
    <w:p w14:paraId="7CD1764D" w14:textId="77777777" w:rsidR="002F70CE" w:rsidRPr="00D07C06" w:rsidRDefault="002F70CE" w:rsidP="002F70CE">
      <w:pPr>
        <w:spacing w:after="0" w:line="480" w:lineRule="auto"/>
        <w:ind w:left="1440"/>
      </w:pPr>
      <w:r w:rsidRPr="00D07C06">
        <w:sym w:font="Wingdings 2" w:char="F0A3"/>
      </w:r>
      <w:r w:rsidRPr="00D07C06">
        <w:t xml:space="preserve"> Milk and dairy products</w:t>
      </w:r>
    </w:p>
    <w:p w14:paraId="7CD1764E" w14:textId="77777777" w:rsidR="002F70CE" w:rsidRPr="00D07C06" w:rsidRDefault="002F70CE" w:rsidP="002F70CE">
      <w:pPr>
        <w:spacing w:after="0" w:line="480" w:lineRule="auto"/>
        <w:ind w:left="1440"/>
      </w:pPr>
      <w:r w:rsidRPr="00D07C06">
        <w:sym w:font="Wingdings 2" w:char="F0A3"/>
      </w:r>
      <w:r w:rsidRPr="00D07C06">
        <w:t xml:space="preserve"> Beef meat</w:t>
      </w:r>
    </w:p>
    <w:p w14:paraId="7CD1764F" w14:textId="77777777" w:rsidR="002F70CE" w:rsidRPr="00D07C06" w:rsidRDefault="002F70CE" w:rsidP="002F70CE">
      <w:pPr>
        <w:spacing w:after="0" w:line="480" w:lineRule="auto"/>
        <w:ind w:left="1440"/>
      </w:pPr>
      <w:r w:rsidRPr="00D07C06">
        <w:sym w:font="Wingdings 2" w:char="F0A3"/>
      </w:r>
      <w:r w:rsidRPr="00D07C06">
        <w:t xml:space="preserve"> Other food commodities (Please </w:t>
      </w:r>
      <w:proofErr w:type="gramStart"/>
      <w:r w:rsidRPr="00D07C06">
        <w:t>specify:</w:t>
      </w:r>
      <w:proofErr w:type="gramEnd"/>
      <w:r w:rsidRPr="00D07C06">
        <w:t>…………………………………)</w:t>
      </w:r>
    </w:p>
    <w:p w14:paraId="7CD17650" w14:textId="77777777" w:rsidR="002F70CE" w:rsidRPr="00D07C06" w:rsidRDefault="002F70CE" w:rsidP="002F70CE">
      <w:pPr>
        <w:spacing w:after="0" w:line="480" w:lineRule="auto"/>
        <w:ind w:left="1440"/>
      </w:pPr>
      <w:r w:rsidRPr="00D07C06">
        <w:sym w:font="Wingdings 2" w:char="F0A3"/>
      </w:r>
      <w:r w:rsidRPr="00D07C06">
        <w:t xml:space="preserve"> No allergy to any foods</w:t>
      </w:r>
    </w:p>
    <w:p w14:paraId="7CD17651" w14:textId="77777777" w:rsidR="002F70CE" w:rsidRPr="00D07C06" w:rsidRDefault="002F70CE" w:rsidP="002F70CE">
      <w:pPr>
        <w:spacing w:after="0" w:line="480" w:lineRule="auto"/>
        <w:ind w:left="720"/>
      </w:pPr>
      <w:r w:rsidRPr="00D07C06">
        <w:t xml:space="preserve">4.  Do you think that you have suffered </w:t>
      </w:r>
      <w:r w:rsidRPr="00D07C06">
        <w:rPr>
          <w:b/>
        </w:rPr>
        <w:t>food allergy</w:t>
      </w:r>
      <w:r w:rsidRPr="00D07C06">
        <w:t>?</w:t>
      </w:r>
    </w:p>
    <w:p w14:paraId="7CD17652" w14:textId="77777777" w:rsidR="002F70CE" w:rsidRPr="00D07C06" w:rsidRDefault="002F70CE" w:rsidP="002F70CE">
      <w:pPr>
        <w:spacing w:after="0" w:line="480" w:lineRule="auto"/>
        <w:ind w:left="1440"/>
      </w:pPr>
      <w:r w:rsidRPr="00D07C06">
        <w:sym w:font="Wingdings 2" w:char="F0A3"/>
      </w:r>
      <w:r w:rsidRPr="00D07C06">
        <w:t xml:space="preserve"> Yes </w:t>
      </w:r>
      <w:r w:rsidRPr="00D07C06">
        <w:sym w:font="Wingdings" w:char="F0E0"/>
      </w:r>
      <w:r w:rsidRPr="00D07C06">
        <w:t xml:space="preserve"> please go to question 5 </w:t>
      </w:r>
    </w:p>
    <w:p w14:paraId="7CD17653" w14:textId="77777777" w:rsidR="002F70CE" w:rsidRPr="00D07C06" w:rsidRDefault="002F70CE" w:rsidP="002F70CE">
      <w:pPr>
        <w:spacing w:after="0" w:line="480" w:lineRule="auto"/>
        <w:ind w:left="1440"/>
      </w:pPr>
      <w:r w:rsidRPr="00D07C06">
        <w:sym w:font="Wingdings 2" w:char="F0A3"/>
      </w:r>
      <w:r w:rsidRPr="00D07C06">
        <w:t xml:space="preserve"> No  </w:t>
      </w:r>
      <w:r w:rsidRPr="00D07C06">
        <w:sym w:font="Wingdings" w:char="F0E0"/>
      </w:r>
      <w:r w:rsidRPr="00D07C06">
        <w:t xml:space="preserve"> please go to question 7</w:t>
      </w:r>
    </w:p>
    <w:p w14:paraId="7CD17654" w14:textId="77777777" w:rsidR="002F70CE" w:rsidRPr="00D07C06" w:rsidRDefault="002F70CE" w:rsidP="002F70CE">
      <w:pPr>
        <w:spacing w:after="0" w:line="480" w:lineRule="auto"/>
        <w:ind w:left="1440"/>
      </w:pPr>
    </w:p>
    <w:p w14:paraId="7CD17655" w14:textId="77777777" w:rsidR="002F70CE" w:rsidRPr="00D07C06" w:rsidRDefault="002F70CE" w:rsidP="002F70CE">
      <w:pPr>
        <w:spacing w:after="0" w:line="480" w:lineRule="auto"/>
        <w:ind w:left="720"/>
      </w:pPr>
      <w:r w:rsidRPr="00D07C06">
        <w:t>5.  Have you ever visited specialized doctor for food allergy?</w:t>
      </w:r>
    </w:p>
    <w:p w14:paraId="7CD17656" w14:textId="77777777" w:rsidR="002F70CE" w:rsidRPr="00D07C06" w:rsidRDefault="002F70CE" w:rsidP="002F70CE">
      <w:pPr>
        <w:spacing w:after="0" w:line="480" w:lineRule="auto"/>
        <w:ind w:left="1440"/>
      </w:pPr>
      <w:r w:rsidRPr="00D07C06">
        <w:lastRenderedPageBreak/>
        <w:sym w:font="Wingdings 2" w:char="F0A3"/>
      </w:r>
      <w:r w:rsidRPr="00D07C06">
        <w:t xml:space="preserve"> Yes                                            </w:t>
      </w:r>
      <w:r w:rsidRPr="00D07C06">
        <w:sym w:font="Wingdings 2" w:char="F0A3"/>
      </w:r>
      <w:r w:rsidRPr="00D07C06">
        <w:t xml:space="preserve"> No</w:t>
      </w:r>
    </w:p>
    <w:p w14:paraId="7CD17657" w14:textId="77777777" w:rsidR="002F70CE" w:rsidRPr="00D07C06" w:rsidRDefault="002F70CE" w:rsidP="002F70CE">
      <w:pPr>
        <w:spacing w:after="0" w:line="480" w:lineRule="auto"/>
        <w:ind w:left="1440"/>
      </w:pPr>
    </w:p>
    <w:p w14:paraId="7CD17658" w14:textId="77777777" w:rsidR="002F70CE" w:rsidRPr="00D07C06" w:rsidRDefault="002F70CE" w:rsidP="002F70CE">
      <w:pPr>
        <w:spacing w:after="0" w:line="480" w:lineRule="auto"/>
        <w:ind w:left="720"/>
      </w:pPr>
      <w:r w:rsidRPr="00D07C06">
        <w:t xml:space="preserve">6. Have you been diagnosed to have </w:t>
      </w:r>
      <w:r w:rsidRPr="00D07C06">
        <w:rPr>
          <w:b/>
        </w:rPr>
        <w:t>food allergy</w:t>
      </w:r>
      <w:r w:rsidRPr="00D07C06">
        <w:t>?</w:t>
      </w:r>
    </w:p>
    <w:p w14:paraId="7CD17659" w14:textId="77777777" w:rsidR="002F70CE" w:rsidRPr="00D07C06" w:rsidRDefault="002F70CE" w:rsidP="002F70CE">
      <w:pPr>
        <w:spacing w:after="0" w:line="480" w:lineRule="auto"/>
        <w:ind w:left="1440"/>
      </w:pPr>
      <w:r w:rsidRPr="00D07C06">
        <w:sym w:font="Wingdings 2" w:char="F0A3"/>
      </w:r>
      <w:r w:rsidRPr="00D07C06">
        <w:t xml:space="preserve"> Yes                                            </w:t>
      </w:r>
      <w:r w:rsidRPr="00D07C06">
        <w:sym w:font="Wingdings 2" w:char="F0A3"/>
      </w:r>
      <w:r w:rsidRPr="00D07C06">
        <w:t xml:space="preserve"> No</w:t>
      </w:r>
    </w:p>
    <w:p w14:paraId="7CD1765A" w14:textId="77777777" w:rsidR="002F70CE" w:rsidRPr="00D07C06" w:rsidRDefault="002F70CE" w:rsidP="002F70CE">
      <w:pPr>
        <w:spacing w:after="0" w:line="480" w:lineRule="auto"/>
        <w:ind w:left="1440"/>
      </w:pPr>
    </w:p>
    <w:p w14:paraId="7CD1765B" w14:textId="77777777" w:rsidR="002F70CE" w:rsidRPr="00D07C06" w:rsidRDefault="002F70CE" w:rsidP="002F70CE">
      <w:pPr>
        <w:spacing w:after="0" w:line="480" w:lineRule="auto"/>
        <w:ind w:left="720"/>
      </w:pPr>
      <w:r w:rsidRPr="00D07C06">
        <w:t xml:space="preserve">7.  Are you or is there any other member in your family have </w:t>
      </w:r>
      <w:r w:rsidRPr="00D07C06">
        <w:rPr>
          <w:b/>
        </w:rPr>
        <w:t>other types of allergy</w:t>
      </w:r>
      <w:r w:rsidRPr="00D07C06">
        <w:t xml:space="preserve"> (pollen allergy, antibiotics allergy…)?</w:t>
      </w:r>
    </w:p>
    <w:p w14:paraId="7CD1765C" w14:textId="77777777" w:rsidR="002F70CE" w:rsidRPr="00D07C06" w:rsidRDefault="002F70CE" w:rsidP="002F70CE">
      <w:pPr>
        <w:spacing w:after="0" w:line="480" w:lineRule="auto"/>
        <w:ind w:left="1440"/>
      </w:pPr>
      <w:r w:rsidRPr="00D07C06">
        <w:sym w:font="Wingdings 2" w:char="F0A3"/>
      </w:r>
      <w:r w:rsidRPr="00D07C06">
        <w:t xml:space="preserve"> Yes                                            </w:t>
      </w:r>
      <w:r w:rsidRPr="00D07C06">
        <w:sym w:font="Wingdings 2" w:char="F0A3"/>
      </w:r>
      <w:r w:rsidRPr="00D07C06">
        <w:t xml:space="preserve"> No</w:t>
      </w:r>
    </w:p>
    <w:p w14:paraId="7CD1765D" w14:textId="77777777" w:rsidR="002F70CE" w:rsidRPr="00D07C06" w:rsidRDefault="002F70CE" w:rsidP="002F70CE">
      <w:pPr>
        <w:spacing w:after="0" w:line="480" w:lineRule="auto"/>
        <w:ind w:left="1440"/>
      </w:pPr>
    </w:p>
    <w:p w14:paraId="7CD1765E" w14:textId="77777777" w:rsidR="002F70CE" w:rsidRPr="00D07C06" w:rsidRDefault="002F70CE" w:rsidP="002F70CE">
      <w:pPr>
        <w:spacing w:after="0" w:line="480" w:lineRule="auto"/>
        <w:ind w:left="720"/>
      </w:pPr>
      <w:r w:rsidRPr="00D07C06">
        <w:t xml:space="preserve">8.  Are you or is there any other member in your family have </w:t>
      </w:r>
      <w:r w:rsidRPr="00D07C06">
        <w:rPr>
          <w:b/>
        </w:rPr>
        <w:t>food allergy</w:t>
      </w:r>
      <w:r w:rsidRPr="00D07C06">
        <w:t>?</w:t>
      </w:r>
    </w:p>
    <w:p w14:paraId="7CD1765F" w14:textId="77777777" w:rsidR="002F70CE" w:rsidRPr="00D07C06" w:rsidRDefault="002F70CE" w:rsidP="002F70CE">
      <w:pPr>
        <w:spacing w:after="0" w:line="480" w:lineRule="auto"/>
        <w:ind w:left="1440"/>
      </w:pPr>
      <w:r w:rsidRPr="00D07C06">
        <w:sym w:font="Wingdings 2" w:char="F0A3"/>
      </w:r>
      <w:r w:rsidRPr="00D07C06">
        <w:t xml:space="preserve"> Yes                                            </w:t>
      </w:r>
      <w:r w:rsidRPr="00D07C06">
        <w:sym w:font="Wingdings 2" w:char="F0A3"/>
      </w:r>
      <w:r w:rsidRPr="00D07C06">
        <w:t xml:space="preserve"> No</w:t>
      </w:r>
    </w:p>
    <w:p w14:paraId="7CD17660" w14:textId="77777777" w:rsidR="002F70CE" w:rsidRPr="00D07C06" w:rsidRDefault="002F70CE" w:rsidP="002F70CE">
      <w:pPr>
        <w:spacing w:after="0" w:line="480" w:lineRule="auto"/>
        <w:ind w:left="1440"/>
      </w:pPr>
    </w:p>
    <w:p w14:paraId="7CD17661" w14:textId="77777777" w:rsidR="002F70CE" w:rsidRPr="00D07C06" w:rsidRDefault="002F70CE" w:rsidP="002F70CE">
      <w:pPr>
        <w:spacing w:after="0" w:line="480" w:lineRule="auto"/>
        <w:ind w:left="720"/>
      </w:pPr>
      <w:r w:rsidRPr="00D07C06">
        <w:t>9. If yes, please specify the food that you or other members in your family are allergic to:</w:t>
      </w:r>
    </w:p>
    <w:p w14:paraId="7CD17662" w14:textId="77777777" w:rsidR="002F70CE" w:rsidRPr="00D07C06" w:rsidRDefault="002F70CE" w:rsidP="002F70CE">
      <w:pPr>
        <w:spacing w:after="0" w:line="480" w:lineRule="auto"/>
        <w:ind w:left="720"/>
      </w:pPr>
      <w:r w:rsidRPr="00D07C06">
        <w:t>………………………………………………………………………………………………………………………………………………………………………………………………………………………………………………………………………………</w:t>
      </w:r>
    </w:p>
    <w:p w14:paraId="7CD17663" w14:textId="77777777" w:rsidR="002F70CE" w:rsidRPr="00D07C06" w:rsidRDefault="002F70CE" w:rsidP="002F70CE">
      <w:pPr>
        <w:spacing w:after="0" w:line="480" w:lineRule="auto"/>
        <w:ind w:left="720"/>
      </w:pPr>
      <w:r w:rsidRPr="00D07C06">
        <w:t>10. If you have been suffering any of the above symptoms of food allergies, do you wish to follow up the second phase of the project to investigate the food allergy causative factors?</w:t>
      </w:r>
    </w:p>
    <w:p w14:paraId="7CD17664" w14:textId="77777777" w:rsidR="002F70CE" w:rsidRPr="00D07C06" w:rsidRDefault="002F70CE" w:rsidP="002F70CE">
      <w:pPr>
        <w:spacing w:after="0" w:line="480" w:lineRule="auto"/>
        <w:ind w:left="1440"/>
      </w:pPr>
      <w:r w:rsidRPr="00D07C06">
        <w:sym w:font="Wingdings 2" w:char="F0A3"/>
      </w:r>
      <w:r w:rsidRPr="00D07C06">
        <w:t xml:space="preserve"> Yes                                            </w:t>
      </w:r>
      <w:r w:rsidRPr="00D07C06">
        <w:sym w:font="Wingdings 2" w:char="F0A3"/>
      </w:r>
      <w:r w:rsidRPr="00D07C06">
        <w:t xml:space="preserve"> No</w:t>
      </w:r>
      <w:bookmarkStart w:id="0" w:name="_GoBack"/>
      <w:bookmarkEnd w:id="0"/>
    </w:p>
    <w:sectPr w:rsidR="002F70CE" w:rsidRPr="00D07C0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2DB729" w14:textId="77777777" w:rsidR="00B55D14" w:rsidRDefault="00B55D14" w:rsidP="002F70CE">
      <w:pPr>
        <w:spacing w:after="0" w:line="240" w:lineRule="auto"/>
      </w:pPr>
      <w:r>
        <w:separator/>
      </w:r>
    </w:p>
  </w:endnote>
  <w:endnote w:type="continuationSeparator" w:id="0">
    <w:p w14:paraId="2495208D" w14:textId="77777777" w:rsidR="00B55D14" w:rsidRDefault="00B55D14" w:rsidP="002F7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E32AEE" w14:textId="77777777" w:rsidR="00B55D14" w:rsidRDefault="00B55D14" w:rsidP="002F70CE">
      <w:pPr>
        <w:spacing w:after="0" w:line="240" w:lineRule="auto"/>
      </w:pPr>
      <w:r>
        <w:separator/>
      </w:r>
    </w:p>
  </w:footnote>
  <w:footnote w:type="continuationSeparator" w:id="0">
    <w:p w14:paraId="77D1F8A9" w14:textId="77777777" w:rsidR="00B55D14" w:rsidRDefault="00B55D14" w:rsidP="002F70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4B570E"/>
    <w:multiLevelType w:val="hybridMultilevel"/>
    <w:tmpl w:val="82706C9C"/>
    <w:lvl w:ilvl="0" w:tplc="1D080BE6">
      <w:start w:val="1"/>
      <w:numFmt w:val="upperRoman"/>
      <w:lvlText w:val="%1."/>
      <w:lvlJc w:val="left"/>
      <w:pPr>
        <w:ind w:left="1080" w:hanging="72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61886FE8"/>
    <w:multiLevelType w:val="hybridMultilevel"/>
    <w:tmpl w:val="AD2AD75A"/>
    <w:lvl w:ilvl="0" w:tplc="2D9068D8">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QMSZiYGRpYmxhaWpko6SsGpxcWZ+XkgBSa1AERPYf0sAAAA"/>
  </w:docVars>
  <w:rsids>
    <w:rsidRoot w:val="002F70CE"/>
    <w:rsid w:val="00024A5C"/>
    <w:rsid w:val="00052F4D"/>
    <w:rsid w:val="0009663C"/>
    <w:rsid w:val="000C60ED"/>
    <w:rsid w:val="001005B5"/>
    <w:rsid w:val="00166DBD"/>
    <w:rsid w:val="00195F39"/>
    <w:rsid w:val="001A5988"/>
    <w:rsid w:val="001C08F2"/>
    <w:rsid w:val="001C373A"/>
    <w:rsid w:val="001D1E7A"/>
    <w:rsid w:val="001E5CA9"/>
    <w:rsid w:val="00282C50"/>
    <w:rsid w:val="002C19C7"/>
    <w:rsid w:val="002D4B11"/>
    <w:rsid w:val="002F70CE"/>
    <w:rsid w:val="00350B07"/>
    <w:rsid w:val="00376590"/>
    <w:rsid w:val="003C72BC"/>
    <w:rsid w:val="00421CDF"/>
    <w:rsid w:val="00440304"/>
    <w:rsid w:val="00474393"/>
    <w:rsid w:val="004A4095"/>
    <w:rsid w:val="0054105B"/>
    <w:rsid w:val="00542306"/>
    <w:rsid w:val="00597AFE"/>
    <w:rsid w:val="005C1923"/>
    <w:rsid w:val="006B340B"/>
    <w:rsid w:val="006D5A25"/>
    <w:rsid w:val="006E169D"/>
    <w:rsid w:val="0070625D"/>
    <w:rsid w:val="0071459E"/>
    <w:rsid w:val="00715274"/>
    <w:rsid w:val="007326F7"/>
    <w:rsid w:val="007575FB"/>
    <w:rsid w:val="00854724"/>
    <w:rsid w:val="008E6699"/>
    <w:rsid w:val="00925AF4"/>
    <w:rsid w:val="009A6A20"/>
    <w:rsid w:val="009D16A6"/>
    <w:rsid w:val="00A403D2"/>
    <w:rsid w:val="00AA0445"/>
    <w:rsid w:val="00AA50F6"/>
    <w:rsid w:val="00B02707"/>
    <w:rsid w:val="00B02D9D"/>
    <w:rsid w:val="00B55D14"/>
    <w:rsid w:val="00BD0DB0"/>
    <w:rsid w:val="00CF3673"/>
    <w:rsid w:val="00D62B7B"/>
    <w:rsid w:val="00DB74DE"/>
    <w:rsid w:val="00DF77EE"/>
    <w:rsid w:val="00E011D2"/>
    <w:rsid w:val="00E74AA7"/>
    <w:rsid w:val="00EA088A"/>
    <w:rsid w:val="00ED3823"/>
    <w:rsid w:val="00FE24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17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70CE"/>
    <w:pPr>
      <w:ind w:left="720"/>
      <w:contextualSpacing/>
    </w:pPr>
  </w:style>
  <w:style w:type="paragraph" w:styleId="Caption">
    <w:name w:val="caption"/>
    <w:basedOn w:val="Normal"/>
    <w:next w:val="Normal"/>
    <w:uiPriority w:val="35"/>
    <w:unhideWhenUsed/>
    <w:qFormat/>
    <w:rsid w:val="002F70CE"/>
    <w:pPr>
      <w:spacing w:after="200" w:line="240" w:lineRule="auto"/>
    </w:pPr>
    <w:rPr>
      <w:rFonts w:asciiTheme="minorHAnsi" w:hAnsiTheme="minorHAnsi" w:cstheme="minorBidi"/>
      <w:i/>
      <w:iCs/>
      <w:color w:val="44546A" w:themeColor="text2"/>
      <w:sz w:val="18"/>
      <w:szCs w:val="18"/>
    </w:rPr>
  </w:style>
  <w:style w:type="character" w:styleId="LineNumber">
    <w:name w:val="line number"/>
    <w:basedOn w:val="DefaultParagraphFont"/>
    <w:uiPriority w:val="99"/>
    <w:semiHidden/>
    <w:unhideWhenUsed/>
    <w:rsid w:val="002F70CE"/>
  </w:style>
  <w:style w:type="paragraph" w:styleId="Header">
    <w:name w:val="header"/>
    <w:basedOn w:val="Normal"/>
    <w:link w:val="HeaderChar"/>
    <w:uiPriority w:val="99"/>
    <w:unhideWhenUsed/>
    <w:rsid w:val="002F70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0CE"/>
  </w:style>
  <w:style w:type="paragraph" w:styleId="Footer">
    <w:name w:val="footer"/>
    <w:basedOn w:val="Normal"/>
    <w:link w:val="FooterChar"/>
    <w:uiPriority w:val="99"/>
    <w:unhideWhenUsed/>
    <w:rsid w:val="002F70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0CE"/>
  </w:style>
  <w:style w:type="paragraph" w:styleId="BalloonText">
    <w:name w:val="Balloon Text"/>
    <w:basedOn w:val="Normal"/>
    <w:link w:val="BalloonTextChar"/>
    <w:uiPriority w:val="99"/>
    <w:semiHidden/>
    <w:unhideWhenUsed/>
    <w:rsid w:val="004403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304"/>
    <w:rPr>
      <w:rFonts w:ascii="Segoe UI" w:hAnsi="Segoe UI" w:cs="Segoe UI"/>
      <w:sz w:val="18"/>
      <w:szCs w:val="18"/>
    </w:rPr>
  </w:style>
  <w:style w:type="paragraph" w:styleId="PlainText">
    <w:name w:val="Plain Text"/>
    <w:basedOn w:val="Normal"/>
    <w:link w:val="PlainTextChar"/>
    <w:uiPriority w:val="99"/>
    <w:unhideWhenUsed/>
    <w:rsid w:val="00195F39"/>
    <w:pPr>
      <w:spacing w:after="0" w:line="240" w:lineRule="auto"/>
    </w:pPr>
    <w:rPr>
      <w:rFonts w:ascii="Arial" w:eastAsia="Times New Roman" w:hAnsi="Arial" w:cs="Consolas"/>
      <w:color w:val="323E4F" w:themeColor="text2" w:themeShade="BF"/>
      <w:szCs w:val="21"/>
      <w:lang w:eastAsia="en-AU"/>
    </w:rPr>
  </w:style>
  <w:style w:type="character" w:customStyle="1" w:styleId="PlainTextChar">
    <w:name w:val="Plain Text Char"/>
    <w:basedOn w:val="DefaultParagraphFont"/>
    <w:link w:val="PlainText"/>
    <w:uiPriority w:val="99"/>
    <w:rsid w:val="00195F39"/>
    <w:rPr>
      <w:rFonts w:ascii="Arial" w:eastAsia="Times New Roman" w:hAnsi="Arial" w:cs="Consolas"/>
      <w:color w:val="323E4F" w:themeColor="text2" w:themeShade="BF"/>
      <w:szCs w:val="21"/>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70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7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70CE"/>
    <w:pPr>
      <w:ind w:left="720"/>
      <w:contextualSpacing/>
    </w:pPr>
  </w:style>
  <w:style w:type="paragraph" w:styleId="Caption">
    <w:name w:val="caption"/>
    <w:basedOn w:val="Normal"/>
    <w:next w:val="Normal"/>
    <w:uiPriority w:val="35"/>
    <w:unhideWhenUsed/>
    <w:qFormat/>
    <w:rsid w:val="002F70CE"/>
    <w:pPr>
      <w:spacing w:after="200" w:line="240" w:lineRule="auto"/>
    </w:pPr>
    <w:rPr>
      <w:rFonts w:asciiTheme="minorHAnsi" w:hAnsiTheme="minorHAnsi" w:cstheme="minorBidi"/>
      <w:i/>
      <w:iCs/>
      <w:color w:val="44546A" w:themeColor="text2"/>
      <w:sz w:val="18"/>
      <w:szCs w:val="18"/>
    </w:rPr>
  </w:style>
  <w:style w:type="character" w:styleId="LineNumber">
    <w:name w:val="line number"/>
    <w:basedOn w:val="DefaultParagraphFont"/>
    <w:uiPriority w:val="99"/>
    <w:semiHidden/>
    <w:unhideWhenUsed/>
    <w:rsid w:val="002F70CE"/>
  </w:style>
  <w:style w:type="paragraph" w:styleId="Header">
    <w:name w:val="header"/>
    <w:basedOn w:val="Normal"/>
    <w:link w:val="HeaderChar"/>
    <w:uiPriority w:val="99"/>
    <w:unhideWhenUsed/>
    <w:rsid w:val="002F70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70CE"/>
  </w:style>
  <w:style w:type="paragraph" w:styleId="Footer">
    <w:name w:val="footer"/>
    <w:basedOn w:val="Normal"/>
    <w:link w:val="FooterChar"/>
    <w:uiPriority w:val="99"/>
    <w:unhideWhenUsed/>
    <w:rsid w:val="002F70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70CE"/>
  </w:style>
  <w:style w:type="paragraph" w:styleId="BalloonText">
    <w:name w:val="Balloon Text"/>
    <w:basedOn w:val="Normal"/>
    <w:link w:val="BalloonTextChar"/>
    <w:uiPriority w:val="99"/>
    <w:semiHidden/>
    <w:unhideWhenUsed/>
    <w:rsid w:val="004403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304"/>
    <w:rPr>
      <w:rFonts w:ascii="Segoe UI" w:hAnsi="Segoe UI" w:cs="Segoe UI"/>
      <w:sz w:val="18"/>
      <w:szCs w:val="18"/>
    </w:rPr>
  </w:style>
  <w:style w:type="paragraph" w:styleId="PlainText">
    <w:name w:val="Plain Text"/>
    <w:basedOn w:val="Normal"/>
    <w:link w:val="PlainTextChar"/>
    <w:uiPriority w:val="99"/>
    <w:unhideWhenUsed/>
    <w:rsid w:val="00195F39"/>
    <w:pPr>
      <w:spacing w:after="0" w:line="240" w:lineRule="auto"/>
    </w:pPr>
    <w:rPr>
      <w:rFonts w:ascii="Arial" w:eastAsia="Times New Roman" w:hAnsi="Arial" w:cs="Consolas"/>
      <w:color w:val="323E4F" w:themeColor="text2" w:themeShade="BF"/>
      <w:szCs w:val="21"/>
      <w:lang w:eastAsia="en-AU"/>
    </w:rPr>
  </w:style>
  <w:style w:type="character" w:customStyle="1" w:styleId="PlainTextChar">
    <w:name w:val="Plain Text Char"/>
    <w:basedOn w:val="DefaultParagraphFont"/>
    <w:link w:val="PlainText"/>
    <w:uiPriority w:val="99"/>
    <w:rsid w:val="00195F39"/>
    <w:rPr>
      <w:rFonts w:ascii="Arial" w:eastAsia="Times New Roman" w:hAnsi="Arial" w:cs="Consolas"/>
      <w:color w:val="323E4F" w:themeColor="text2" w:themeShade="BF"/>
      <w:szCs w:val="21"/>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421538">
      <w:bodyDiv w:val="1"/>
      <w:marLeft w:val="0"/>
      <w:marRight w:val="0"/>
      <w:marTop w:val="0"/>
      <w:marBottom w:val="0"/>
      <w:divBdr>
        <w:top w:val="none" w:sz="0" w:space="0" w:color="auto"/>
        <w:left w:val="none" w:sz="0" w:space="0" w:color="auto"/>
        <w:bottom w:val="none" w:sz="0" w:space="0" w:color="auto"/>
        <w:right w:val="none" w:sz="0" w:space="0" w:color="auto"/>
      </w:divBdr>
    </w:div>
    <w:div w:id="570192638">
      <w:bodyDiv w:val="1"/>
      <w:marLeft w:val="0"/>
      <w:marRight w:val="0"/>
      <w:marTop w:val="0"/>
      <w:marBottom w:val="0"/>
      <w:divBdr>
        <w:top w:val="none" w:sz="0" w:space="0" w:color="auto"/>
        <w:left w:val="none" w:sz="0" w:space="0" w:color="auto"/>
        <w:bottom w:val="none" w:sz="0" w:space="0" w:color="auto"/>
        <w:right w:val="none" w:sz="0" w:space="0" w:color="auto"/>
      </w:divBdr>
    </w:div>
    <w:div w:id="2083941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3</Words>
  <Characters>212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u Le</dc:creator>
  <cp:lastModifiedBy>Capangan, Fritz</cp:lastModifiedBy>
  <cp:revision>2</cp:revision>
  <dcterms:created xsi:type="dcterms:W3CDTF">2018-07-13T15:17:00Z</dcterms:created>
  <dcterms:modified xsi:type="dcterms:W3CDTF">2018-07-13T15:17:00Z</dcterms:modified>
</cp:coreProperties>
</file>